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C190" w14:textId="77777777" w:rsidR="00C90BBC" w:rsidRPr="0061464A" w:rsidRDefault="00C90BBC" w:rsidP="00C90BBC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1464A">
        <w:rPr>
          <w:rFonts w:ascii="Arial" w:hAnsi="Arial" w:cs="Arial"/>
          <w:b/>
          <w:bCs/>
          <w:color w:val="auto"/>
          <w:sz w:val="22"/>
          <w:szCs w:val="22"/>
        </w:rPr>
        <w:t>Pharmacis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’ 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attitudes towards interprofessional collaboration </w:t>
      </w:r>
      <w:r>
        <w:rPr>
          <w:rFonts w:ascii="Arial" w:hAnsi="Arial" w:cs="Arial"/>
          <w:b/>
          <w:bCs/>
          <w:color w:val="auto"/>
          <w:sz w:val="22"/>
          <w:szCs w:val="22"/>
        </w:rPr>
        <w:t>to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2"/>
        </w:rPr>
        <w:t>optimise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medication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use in older patients in Switzerland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>: A survey study</w:t>
      </w:r>
    </w:p>
    <w:p w14:paraId="54D465AD" w14:textId="77777777" w:rsidR="00363900" w:rsidRPr="00312FF0" w:rsidRDefault="00363900" w:rsidP="00363900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r w:rsidRPr="00312FF0">
        <w:rPr>
          <w:rFonts w:ascii="Arial" w:hAnsi="Arial" w:cs="Arial"/>
          <w:vertAlign w:val="superscript"/>
        </w:rPr>
        <w:t>1,a</w:t>
      </w:r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734D7330" w14:textId="77777777" w:rsidR="00363900" w:rsidRPr="002B24CA" w:rsidRDefault="00363900" w:rsidP="00363900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7D48F45E" w14:textId="77777777" w:rsidR="00363900" w:rsidRPr="002B24CA" w:rsidRDefault="00363900" w:rsidP="00363900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72D3A4C5" w14:textId="77777777" w:rsidR="00363900" w:rsidRPr="002B24CA" w:rsidRDefault="00363900" w:rsidP="00363900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3C6505B0" w14:textId="77777777" w:rsidR="00363900" w:rsidRPr="00C33069" w:rsidRDefault="00363900" w:rsidP="00363900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Pr="00C33069">
        <w:rPr>
          <w:rFonts w:ascii="Arial" w:hAnsi="Arial" w:cs="Arial"/>
          <w:sz w:val="18"/>
          <w:szCs w:val="18"/>
        </w:rPr>
        <w:t>Center</w:t>
      </w:r>
      <w:proofErr w:type="spellEnd"/>
      <w:r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6C0E62DE" w14:textId="77777777" w:rsidR="00C90BBC" w:rsidRDefault="00C90BBC" w:rsidP="00C90BBC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authorship</w:t>
      </w:r>
    </w:p>
    <w:p w14:paraId="6B09F657" w14:textId="77777777" w:rsidR="00C90BBC" w:rsidRDefault="00C90BBC" w:rsidP="00C90BBC">
      <w:pPr>
        <w:spacing w:line="240" w:lineRule="auto"/>
        <w:rPr>
          <w:rFonts w:ascii="Arial" w:hAnsi="Arial" w:cs="Arial"/>
          <w:sz w:val="18"/>
          <w:szCs w:val="18"/>
        </w:rPr>
      </w:pPr>
    </w:p>
    <w:p w14:paraId="14A0D699" w14:textId="65112013" w:rsidR="00DE1927" w:rsidRPr="00327CC6" w:rsidRDefault="00DE793E" w:rsidP="00C90BBC">
      <w:pPr>
        <w:spacing w:line="240" w:lineRule="auto"/>
        <w:rPr>
          <w:rFonts w:ascii="Arial" w:hAnsi="Arial" w:cs="Arial"/>
          <w:sz w:val="20"/>
          <w:szCs w:val="20"/>
        </w:rPr>
      </w:pPr>
      <w:r w:rsidRPr="00327CC6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3A7740">
        <w:rPr>
          <w:rFonts w:ascii="Arial" w:hAnsi="Arial" w:cs="Arial"/>
          <w:b/>
          <w:bCs/>
          <w:sz w:val="20"/>
          <w:szCs w:val="20"/>
        </w:rPr>
        <w:t>5</w:t>
      </w:r>
      <w:r w:rsidRPr="00327CC6">
        <w:rPr>
          <w:rFonts w:ascii="Arial" w:hAnsi="Arial" w:cs="Arial"/>
          <w:b/>
          <w:bCs/>
          <w:sz w:val="20"/>
          <w:szCs w:val="20"/>
        </w:rPr>
        <w:t xml:space="preserve"> - Table s3.</w:t>
      </w:r>
      <w:r w:rsidRPr="00327CC6">
        <w:rPr>
          <w:rFonts w:ascii="Arial" w:hAnsi="Arial" w:cs="Arial"/>
          <w:sz w:val="20"/>
          <w:szCs w:val="20"/>
        </w:rPr>
        <w:t xml:space="preserve"> Sensitivity analysis of the association between making deprescribing recommendations in each case vignette</w:t>
      </w:r>
      <w:r w:rsidR="001D6C14" w:rsidRPr="00327CC6">
        <w:rPr>
          <w:rFonts w:ascii="Arial" w:hAnsi="Arial" w:cs="Arial"/>
          <w:sz w:val="20"/>
          <w:szCs w:val="20"/>
        </w:rPr>
        <w:t xml:space="preserve">, dependency in activities in daily living and pharmacists’ characteristics </w:t>
      </w:r>
      <w:r w:rsidR="003978F4" w:rsidRPr="00327CC6">
        <w:rPr>
          <w:rFonts w:ascii="Arial" w:hAnsi="Arial" w:cs="Arial"/>
          <w:sz w:val="20"/>
          <w:szCs w:val="20"/>
        </w:rPr>
        <w:t>by</w:t>
      </w:r>
      <w:r w:rsidRPr="00327CC6">
        <w:rPr>
          <w:rFonts w:ascii="Arial" w:hAnsi="Arial" w:cs="Arial"/>
          <w:sz w:val="20"/>
          <w:szCs w:val="20"/>
        </w:rPr>
        <w:t xml:space="preserve"> patient</w:t>
      </w:r>
      <w:r w:rsidR="001D6C14" w:rsidRPr="00327CC6">
        <w:rPr>
          <w:rFonts w:ascii="Arial" w:hAnsi="Arial" w:cs="Arial"/>
          <w:sz w:val="20"/>
          <w:szCs w:val="20"/>
        </w:rPr>
        <w:t xml:space="preserve">s’ </w:t>
      </w:r>
      <w:r w:rsidRPr="00327CC6">
        <w:rPr>
          <w:rFonts w:ascii="Arial" w:hAnsi="Arial" w:cs="Arial"/>
          <w:sz w:val="20"/>
          <w:szCs w:val="20"/>
        </w:rPr>
        <w:t xml:space="preserve">history of cardiovascular disease </w:t>
      </w:r>
      <w:r w:rsidR="008E0000" w:rsidRPr="00327CC6">
        <w:rPr>
          <w:rFonts w:ascii="Arial" w:hAnsi="Arial" w:cs="Arial"/>
          <w:sz w:val="20"/>
          <w:szCs w:val="20"/>
        </w:rPr>
        <w:t>(n=98 pharmacists, n=2,394 observations)</w:t>
      </w:r>
    </w:p>
    <w:tbl>
      <w:tblPr>
        <w:tblStyle w:val="TableGrid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2977"/>
        <w:gridCol w:w="1701"/>
      </w:tblGrid>
      <w:tr w:rsidR="003F4AAE" w:rsidRPr="0025764D" w14:paraId="037DF598" w14:textId="77777777" w:rsidTr="00377F57">
        <w:tc>
          <w:tcPr>
            <w:tcW w:w="4537" w:type="dxa"/>
            <w:tcBorders>
              <w:bottom w:val="single" w:sz="12" w:space="0" w:color="auto"/>
            </w:tcBorders>
          </w:tcPr>
          <w:p w14:paraId="795567AC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7A25869" w14:textId="2088004B" w:rsidR="003F4AAE" w:rsidRPr="0025764D" w:rsidRDefault="003F4AAE" w:rsidP="003F4A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Adjusted Odds Ratio (95% CI)</w:t>
            </w:r>
            <w:r w:rsidRPr="0025764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A2689B7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 xml:space="preserve">p-value </w:t>
            </w:r>
            <w:r w:rsidRPr="0025764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E0000" w:rsidRPr="0025764D" w14:paraId="5EE60126" w14:textId="77777777" w:rsidTr="00377F57">
        <w:tc>
          <w:tcPr>
            <w:tcW w:w="9215" w:type="dxa"/>
            <w:gridSpan w:val="3"/>
            <w:tcBorders>
              <w:bottom w:val="single" w:sz="12" w:space="0" w:color="auto"/>
            </w:tcBorders>
          </w:tcPr>
          <w:p w14:paraId="79AC37CF" w14:textId="05534307" w:rsidR="008E0000" w:rsidRPr="0025764D" w:rsidRDefault="008E0000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Patients without cardiovascular disease</w:t>
            </w:r>
          </w:p>
        </w:tc>
      </w:tr>
      <w:tr w:rsidR="003F4AAE" w:rsidRPr="0025764D" w14:paraId="5E99F1B0" w14:textId="77777777" w:rsidTr="00377F57">
        <w:tc>
          <w:tcPr>
            <w:tcW w:w="9215" w:type="dxa"/>
            <w:gridSpan w:val="3"/>
            <w:tcBorders>
              <w:top w:val="single" w:sz="12" w:space="0" w:color="auto"/>
            </w:tcBorders>
          </w:tcPr>
          <w:p w14:paraId="566AE9D8" w14:textId="32FDD90C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Dependency in activities of daily living (ADL)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ref: low)</w:t>
            </w:r>
          </w:p>
        </w:tc>
      </w:tr>
      <w:tr w:rsidR="003F4AAE" w:rsidRPr="0025764D" w14:paraId="20C10A7A" w14:textId="77777777" w:rsidTr="00377F57">
        <w:tc>
          <w:tcPr>
            <w:tcW w:w="4537" w:type="dxa"/>
          </w:tcPr>
          <w:p w14:paraId="52D9CE32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2977" w:type="dxa"/>
          </w:tcPr>
          <w:p w14:paraId="08419991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69 (0.54 to 0.87)</w:t>
            </w:r>
          </w:p>
        </w:tc>
        <w:tc>
          <w:tcPr>
            <w:tcW w:w="1701" w:type="dxa"/>
          </w:tcPr>
          <w:p w14:paraId="57ACF1B1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F4AAE" w:rsidRPr="0025764D" w14:paraId="617A6EAF" w14:textId="77777777" w:rsidTr="00377F57">
        <w:tc>
          <w:tcPr>
            <w:tcW w:w="4537" w:type="dxa"/>
          </w:tcPr>
          <w:p w14:paraId="28BBAD28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977" w:type="dxa"/>
          </w:tcPr>
          <w:p w14:paraId="785EEA26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72 (0.57 to 0.91)</w:t>
            </w:r>
          </w:p>
        </w:tc>
        <w:tc>
          <w:tcPr>
            <w:tcW w:w="1701" w:type="dxa"/>
          </w:tcPr>
          <w:p w14:paraId="6C49ACE3" w14:textId="6C8AC753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F4AAE" w:rsidRPr="0025764D" w14:paraId="42B88302" w14:textId="77777777" w:rsidTr="001A0018">
        <w:tc>
          <w:tcPr>
            <w:tcW w:w="9215" w:type="dxa"/>
            <w:gridSpan w:val="3"/>
          </w:tcPr>
          <w:p w14:paraId="53822454" w14:textId="09102B98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armacist age </w:t>
            </w:r>
          </w:p>
        </w:tc>
      </w:tr>
      <w:tr w:rsidR="003F4AAE" w:rsidRPr="0025764D" w14:paraId="3B364239" w14:textId="77777777" w:rsidTr="00377F57">
        <w:tc>
          <w:tcPr>
            <w:tcW w:w="4537" w:type="dxa"/>
          </w:tcPr>
          <w:p w14:paraId="3B86AB0F" w14:textId="77777777" w:rsidR="003F4AAE" w:rsidRPr="0025764D" w:rsidRDefault="003F4AAE" w:rsidP="00E6758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>Per 10-year increase</w:t>
            </w:r>
          </w:p>
        </w:tc>
        <w:tc>
          <w:tcPr>
            <w:tcW w:w="2977" w:type="dxa"/>
          </w:tcPr>
          <w:p w14:paraId="1FC9D55A" w14:textId="3BF02BB4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98 (0.76 to 1.26)</w:t>
            </w:r>
          </w:p>
        </w:tc>
        <w:tc>
          <w:tcPr>
            <w:tcW w:w="1701" w:type="dxa"/>
          </w:tcPr>
          <w:p w14:paraId="1D0A9D03" w14:textId="2F6434AE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</w:tr>
      <w:tr w:rsidR="00283103" w:rsidRPr="0025764D" w14:paraId="6929F17F" w14:textId="77777777" w:rsidTr="00592AED">
        <w:tc>
          <w:tcPr>
            <w:tcW w:w="9215" w:type="dxa"/>
            <w:gridSpan w:val="3"/>
          </w:tcPr>
          <w:p w14:paraId="2B975F26" w14:textId="79726097" w:rsidR="00283103" w:rsidRPr="0025764D" w:rsidRDefault="00283103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>(ref: male)</w:t>
            </w:r>
          </w:p>
        </w:tc>
      </w:tr>
      <w:tr w:rsidR="003F4AAE" w:rsidRPr="0025764D" w14:paraId="2E058A5A" w14:textId="77777777" w:rsidTr="00377F57">
        <w:tc>
          <w:tcPr>
            <w:tcW w:w="4537" w:type="dxa"/>
          </w:tcPr>
          <w:p w14:paraId="092273ED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977" w:type="dxa"/>
          </w:tcPr>
          <w:p w14:paraId="744763DD" w14:textId="5BB3DE44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89 (0.46 to 1.71)</w:t>
            </w:r>
          </w:p>
        </w:tc>
        <w:tc>
          <w:tcPr>
            <w:tcW w:w="1701" w:type="dxa"/>
          </w:tcPr>
          <w:p w14:paraId="71CF0526" w14:textId="64D2CBC8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3F4AAE" w:rsidRPr="0025764D" w14:paraId="09564C9A" w14:textId="77777777" w:rsidTr="001D4784">
        <w:tc>
          <w:tcPr>
            <w:tcW w:w="9215" w:type="dxa"/>
            <w:gridSpan w:val="3"/>
          </w:tcPr>
          <w:p w14:paraId="259968CD" w14:textId="35E99AE6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Frequency of seeing patients ≥70 years old with polypharmacy (0-100)</w:t>
            </w:r>
          </w:p>
        </w:tc>
      </w:tr>
      <w:tr w:rsidR="003F4AAE" w:rsidRPr="0025764D" w14:paraId="6E5D7DCA" w14:textId="77777777" w:rsidTr="00377F57">
        <w:tc>
          <w:tcPr>
            <w:tcW w:w="4537" w:type="dxa"/>
          </w:tcPr>
          <w:p w14:paraId="4EC57867" w14:textId="77777777" w:rsidR="003F4AAE" w:rsidRPr="0025764D" w:rsidRDefault="003F4AAE" w:rsidP="00E6758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r 10-percentage increase </w:t>
            </w:r>
          </w:p>
        </w:tc>
        <w:tc>
          <w:tcPr>
            <w:tcW w:w="2977" w:type="dxa"/>
          </w:tcPr>
          <w:p w14:paraId="3330457C" w14:textId="5BCC7870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88 (0.79 to 0.99)</w:t>
            </w:r>
          </w:p>
        </w:tc>
        <w:tc>
          <w:tcPr>
            <w:tcW w:w="1701" w:type="dxa"/>
          </w:tcPr>
          <w:p w14:paraId="5DE67D30" w14:textId="1671568A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3F4AAE" w:rsidRPr="0025764D" w14:paraId="54F4CBCF" w14:textId="77777777" w:rsidTr="008908B5">
        <w:tc>
          <w:tcPr>
            <w:tcW w:w="9215" w:type="dxa"/>
            <w:gridSpan w:val="3"/>
          </w:tcPr>
          <w:p w14:paraId="13AFA90B" w14:textId="536D8F04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FPH in community pharmacy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ref: not having a FPH title in community pharmacy)</w:t>
            </w:r>
          </w:p>
        </w:tc>
      </w:tr>
      <w:tr w:rsidR="003F4AAE" w:rsidRPr="0025764D" w14:paraId="47C68D8E" w14:textId="77777777" w:rsidTr="00377F57">
        <w:tc>
          <w:tcPr>
            <w:tcW w:w="4537" w:type="dxa"/>
            <w:vAlign w:val="center"/>
          </w:tcPr>
          <w:p w14:paraId="4E3BA29C" w14:textId="7777777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</w:pPr>
            <w:r w:rsidRPr="00257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ized in community pharmacy</w:t>
            </w:r>
          </w:p>
        </w:tc>
        <w:tc>
          <w:tcPr>
            <w:tcW w:w="2977" w:type="dxa"/>
          </w:tcPr>
          <w:p w14:paraId="743C3E29" w14:textId="7FBDA3C8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5764D">
              <w:rPr>
                <w:rFonts w:ascii="Arial" w:hAnsi="Arial" w:cs="Arial"/>
                <w:sz w:val="20"/>
                <w:szCs w:val="20"/>
                <w:lang w:val="pt-BR"/>
              </w:rPr>
              <w:t>0.88 (0.52 to 1.51)</w:t>
            </w:r>
          </w:p>
        </w:tc>
        <w:tc>
          <w:tcPr>
            <w:tcW w:w="1701" w:type="dxa"/>
          </w:tcPr>
          <w:p w14:paraId="4629AC5F" w14:textId="610FC678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5764D">
              <w:rPr>
                <w:rFonts w:ascii="Arial" w:hAnsi="Arial" w:cs="Arial"/>
                <w:sz w:val="20"/>
                <w:szCs w:val="20"/>
                <w:lang w:val="pt-BR"/>
              </w:rPr>
              <w:t>0.651</w:t>
            </w:r>
          </w:p>
        </w:tc>
      </w:tr>
      <w:tr w:rsidR="003F4AAE" w:rsidRPr="0025764D" w14:paraId="2C556E89" w14:textId="77777777" w:rsidTr="00AB0C3C">
        <w:tc>
          <w:tcPr>
            <w:tcW w:w="9215" w:type="dxa"/>
            <w:gridSpan w:val="3"/>
            <w:vAlign w:val="center"/>
          </w:tcPr>
          <w:p w14:paraId="273160A5" w14:textId="01B83591" w:rsidR="003F4AAE" w:rsidRPr="0025764D" w:rsidRDefault="003F4AAE" w:rsidP="00E6758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76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ining in Medication Review  </w:t>
            </w:r>
            <w:r w:rsidRPr="002576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ref. not having a training in medication review)</w:t>
            </w:r>
          </w:p>
        </w:tc>
      </w:tr>
      <w:tr w:rsidR="003F4AAE" w:rsidRPr="0025764D" w14:paraId="4D794BF7" w14:textId="77777777" w:rsidTr="00377F57">
        <w:tc>
          <w:tcPr>
            <w:tcW w:w="4537" w:type="dxa"/>
            <w:tcBorders>
              <w:bottom w:val="single" w:sz="12" w:space="0" w:color="000000"/>
            </w:tcBorders>
            <w:vAlign w:val="center"/>
          </w:tcPr>
          <w:p w14:paraId="647E5A61" w14:textId="77777777" w:rsidR="003F4AAE" w:rsidRPr="0025764D" w:rsidRDefault="003F4AAE" w:rsidP="00E6758E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ving a medication review training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 w14:paraId="00B26927" w14:textId="707864E6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2.37 (1.39 to 4.0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778B9B5" w14:textId="15C21DC7" w:rsidR="003F4AAE" w:rsidRPr="0025764D" w:rsidRDefault="003F4AAE" w:rsidP="00E675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77F57" w:rsidRPr="0025764D" w14:paraId="2824D85E" w14:textId="77777777" w:rsidTr="00AB0BAD">
        <w:tc>
          <w:tcPr>
            <w:tcW w:w="9215" w:type="dxa"/>
            <w:gridSpan w:val="3"/>
            <w:vAlign w:val="center"/>
          </w:tcPr>
          <w:p w14:paraId="182A41A3" w14:textId="442EBFE2" w:rsidR="00377F57" w:rsidRPr="0025764D" w:rsidRDefault="00377F57" w:rsidP="00E6758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Patients with cardiovascular disease</w:t>
            </w:r>
          </w:p>
        </w:tc>
      </w:tr>
      <w:tr w:rsidR="0025764D" w:rsidRPr="0025764D" w14:paraId="35660D34" w14:textId="77777777" w:rsidTr="00E536CF">
        <w:tc>
          <w:tcPr>
            <w:tcW w:w="9215" w:type="dxa"/>
            <w:gridSpan w:val="3"/>
            <w:tcBorders>
              <w:top w:val="single" w:sz="12" w:space="0" w:color="auto"/>
            </w:tcBorders>
          </w:tcPr>
          <w:p w14:paraId="63FE7F49" w14:textId="5B646DA4" w:rsidR="0025764D" w:rsidRPr="0025764D" w:rsidRDefault="0025764D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Dependency in activities of daily living (ADL)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ref: low)</w:t>
            </w:r>
          </w:p>
        </w:tc>
      </w:tr>
      <w:tr w:rsidR="00C843F1" w:rsidRPr="0025764D" w14:paraId="2E7AB842" w14:textId="77777777" w:rsidTr="00CB3629">
        <w:tc>
          <w:tcPr>
            <w:tcW w:w="4537" w:type="dxa"/>
          </w:tcPr>
          <w:p w14:paraId="04CFFB73" w14:textId="11247EC0" w:rsidR="00C843F1" w:rsidRPr="0025764D" w:rsidRDefault="00C843F1" w:rsidP="00C843F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2977" w:type="dxa"/>
          </w:tcPr>
          <w:p w14:paraId="39EE284B" w14:textId="401F3D21" w:rsidR="00C843F1" w:rsidRPr="0025764D" w:rsidRDefault="00C843F1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1.10 (0.83 to 1.47)</w:t>
            </w:r>
          </w:p>
        </w:tc>
        <w:tc>
          <w:tcPr>
            <w:tcW w:w="1701" w:type="dxa"/>
          </w:tcPr>
          <w:p w14:paraId="008CA3F6" w14:textId="0978E95E" w:rsidR="00C843F1" w:rsidRPr="0025764D" w:rsidRDefault="00C843F1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</w:tr>
      <w:tr w:rsidR="00C843F1" w:rsidRPr="0025764D" w14:paraId="56B310A5" w14:textId="77777777" w:rsidTr="00CB3629">
        <w:tc>
          <w:tcPr>
            <w:tcW w:w="4537" w:type="dxa"/>
          </w:tcPr>
          <w:p w14:paraId="2D94F80E" w14:textId="7E9D6E79" w:rsidR="00C843F1" w:rsidRPr="0025764D" w:rsidRDefault="00C843F1" w:rsidP="00C843F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977" w:type="dxa"/>
          </w:tcPr>
          <w:p w14:paraId="46FD0BD3" w14:textId="78A4020D" w:rsidR="00C843F1" w:rsidRPr="0025764D" w:rsidRDefault="00C843F1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1.26 (0.95 to 1.67)</w:t>
            </w:r>
          </w:p>
        </w:tc>
        <w:tc>
          <w:tcPr>
            <w:tcW w:w="1701" w:type="dxa"/>
          </w:tcPr>
          <w:p w14:paraId="74BB7637" w14:textId="46EFB4B8" w:rsidR="00C843F1" w:rsidRPr="0025764D" w:rsidRDefault="00C843F1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25764D" w:rsidRPr="0025764D" w14:paraId="54EAFC28" w14:textId="77777777" w:rsidTr="00317CBB">
        <w:tc>
          <w:tcPr>
            <w:tcW w:w="9215" w:type="dxa"/>
            <w:gridSpan w:val="3"/>
            <w:vAlign w:val="center"/>
          </w:tcPr>
          <w:p w14:paraId="6E0F1D7B" w14:textId="390FE2EE" w:rsidR="0025764D" w:rsidRPr="0025764D" w:rsidRDefault="0025764D" w:rsidP="00C843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Pharmacist age</w:t>
            </w:r>
          </w:p>
        </w:tc>
      </w:tr>
      <w:tr w:rsidR="00283103" w:rsidRPr="0025764D" w14:paraId="58DF39A6" w14:textId="77777777" w:rsidTr="00A378F7">
        <w:tc>
          <w:tcPr>
            <w:tcW w:w="4537" w:type="dxa"/>
          </w:tcPr>
          <w:p w14:paraId="412B6338" w14:textId="7DF743DA" w:rsidR="00283103" w:rsidRPr="0025764D" w:rsidRDefault="00283103" w:rsidP="0028310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>Per 10-year increase</w:t>
            </w:r>
          </w:p>
        </w:tc>
        <w:tc>
          <w:tcPr>
            <w:tcW w:w="2977" w:type="dxa"/>
          </w:tcPr>
          <w:p w14:paraId="388A2FCA" w14:textId="11F2F7E9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87 (0.65 to 1.17)</w:t>
            </w:r>
          </w:p>
        </w:tc>
        <w:tc>
          <w:tcPr>
            <w:tcW w:w="1701" w:type="dxa"/>
          </w:tcPr>
          <w:p w14:paraId="2858270F" w14:textId="311D66E9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283103" w:rsidRPr="0025764D" w14:paraId="1170BC38" w14:textId="77777777" w:rsidTr="00891F6A">
        <w:tc>
          <w:tcPr>
            <w:tcW w:w="9215" w:type="dxa"/>
            <w:gridSpan w:val="3"/>
          </w:tcPr>
          <w:p w14:paraId="2AAEDD69" w14:textId="2266C052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>(ref: male)</w:t>
            </w:r>
          </w:p>
        </w:tc>
      </w:tr>
      <w:tr w:rsidR="00283103" w:rsidRPr="0025764D" w14:paraId="5B376E24" w14:textId="77777777" w:rsidTr="00894DCC">
        <w:tc>
          <w:tcPr>
            <w:tcW w:w="4537" w:type="dxa"/>
          </w:tcPr>
          <w:p w14:paraId="70771609" w14:textId="4D3AD36C" w:rsidR="00283103" w:rsidRPr="0025764D" w:rsidRDefault="00283103" w:rsidP="0028310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977" w:type="dxa"/>
          </w:tcPr>
          <w:p w14:paraId="2395548D" w14:textId="64CDA223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66 (0.31 to 1.42)</w:t>
            </w:r>
          </w:p>
        </w:tc>
        <w:tc>
          <w:tcPr>
            <w:tcW w:w="1701" w:type="dxa"/>
          </w:tcPr>
          <w:p w14:paraId="32D973AC" w14:textId="3FD1F2A1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283103" w:rsidRPr="0025764D" w14:paraId="6609A0CD" w14:textId="77777777" w:rsidTr="00AA5DEF">
        <w:tc>
          <w:tcPr>
            <w:tcW w:w="9215" w:type="dxa"/>
            <w:gridSpan w:val="3"/>
          </w:tcPr>
          <w:p w14:paraId="03797852" w14:textId="7B2CEA8A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Frequency of seeing patients ≥70 years old with polypharmacy (0-100)</w:t>
            </w:r>
          </w:p>
        </w:tc>
      </w:tr>
      <w:tr w:rsidR="00283103" w:rsidRPr="0025764D" w14:paraId="47A57A7A" w14:textId="77777777" w:rsidTr="00E47E7C">
        <w:tc>
          <w:tcPr>
            <w:tcW w:w="4537" w:type="dxa"/>
          </w:tcPr>
          <w:p w14:paraId="324CE56F" w14:textId="3BACBBC4" w:rsidR="00283103" w:rsidRPr="0025764D" w:rsidRDefault="00283103" w:rsidP="0028310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r 10-percentage increase </w:t>
            </w:r>
          </w:p>
        </w:tc>
        <w:tc>
          <w:tcPr>
            <w:tcW w:w="2977" w:type="dxa"/>
          </w:tcPr>
          <w:p w14:paraId="4B0A8F44" w14:textId="6CAC250B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91 (0.80 to 1.04)</w:t>
            </w:r>
          </w:p>
        </w:tc>
        <w:tc>
          <w:tcPr>
            <w:tcW w:w="1701" w:type="dxa"/>
          </w:tcPr>
          <w:p w14:paraId="6F270987" w14:textId="231604D8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283103" w:rsidRPr="0025764D" w14:paraId="671FD229" w14:textId="77777777" w:rsidTr="00235B95">
        <w:tc>
          <w:tcPr>
            <w:tcW w:w="9215" w:type="dxa"/>
            <w:gridSpan w:val="3"/>
          </w:tcPr>
          <w:p w14:paraId="3978B761" w14:textId="5663C552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b/>
                <w:bCs/>
                <w:sz w:val="20"/>
                <w:szCs w:val="20"/>
              </w:rPr>
              <w:t>FPH in community pharmacy</w:t>
            </w:r>
            <w:r w:rsidRPr="002576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ref: not having a FPH title in community pharmacy)</w:t>
            </w:r>
          </w:p>
        </w:tc>
      </w:tr>
      <w:tr w:rsidR="00283103" w:rsidRPr="0025764D" w14:paraId="28325C5B" w14:textId="77777777" w:rsidTr="00377F57">
        <w:tc>
          <w:tcPr>
            <w:tcW w:w="4537" w:type="dxa"/>
            <w:vAlign w:val="center"/>
          </w:tcPr>
          <w:p w14:paraId="2591F445" w14:textId="25B33FED" w:rsidR="00283103" w:rsidRPr="0025764D" w:rsidRDefault="00283103" w:rsidP="0028310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ized in community pharmacy</w:t>
            </w:r>
          </w:p>
        </w:tc>
        <w:tc>
          <w:tcPr>
            <w:tcW w:w="2977" w:type="dxa"/>
          </w:tcPr>
          <w:p w14:paraId="6B54BB6D" w14:textId="68A827C2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  <w:lang w:val="pt-BR"/>
              </w:rPr>
              <w:t>0.83 (0.44 to 1.57)</w:t>
            </w:r>
          </w:p>
        </w:tc>
        <w:tc>
          <w:tcPr>
            <w:tcW w:w="1701" w:type="dxa"/>
          </w:tcPr>
          <w:p w14:paraId="2CA745ED" w14:textId="160A3451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  <w:lang w:val="pt-BR"/>
              </w:rPr>
              <w:t>0.574</w:t>
            </w:r>
          </w:p>
        </w:tc>
      </w:tr>
      <w:tr w:rsidR="00283103" w:rsidRPr="0025764D" w14:paraId="531761DD" w14:textId="77777777" w:rsidTr="00280B0D">
        <w:tc>
          <w:tcPr>
            <w:tcW w:w="9215" w:type="dxa"/>
            <w:gridSpan w:val="3"/>
            <w:vAlign w:val="center"/>
          </w:tcPr>
          <w:p w14:paraId="6C7B5922" w14:textId="2FB3A541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ining in Medication Review  </w:t>
            </w:r>
            <w:r w:rsidRPr="002576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ref. not having a training in medication review)</w:t>
            </w:r>
          </w:p>
        </w:tc>
      </w:tr>
      <w:tr w:rsidR="00283103" w:rsidRPr="0025764D" w14:paraId="3507A9B1" w14:textId="77777777" w:rsidTr="00377F57">
        <w:tc>
          <w:tcPr>
            <w:tcW w:w="4537" w:type="dxa"/>
            <w:vAlign w:val="center"/>
          </w:tcPr>
          <w:p w14:paraId="68B6BB3F" w14:textId="2D07721E" w:rsidR="00283103" w:rsidRPr="0025764D" w:rsidRDefault="00283103" w:rsidP="00283103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7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ving a medication review training</w:t>
            </w:r>
          </w:p>
        </w:tc>
        <w:tc>
          <w:tcPr>
            <w:tcW w:w="2977" w:type="dxa"/>
          </w:tcPr>
          <w:p w14:paraId="453A512E" w14:textId="11B1BFBE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2.38 (1.28 to 4.44)</w:t>
            </w:r>
          </w:p>
        </w:tc>
        <w:tc>
          <w:tcPr>
            <w:tcW w:w="1701" w:type="dxa"/>
          </w:tcPr>
          <w:p w14:paraId="69491DC3" w14:textId="6B15A381" w:rsidR="00283103" w:rsidRPr="0025764D" w:rsidRDefault="00283103" w:rsidP="0028310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64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428117B9" w14:textId="2A8FE5F2" w:rsidR="00DE1927" w:rsidRPr="0025764D" w:rsidRDefault="00DE1927" w:rsidP="009217C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5764D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5764D">
        <w:rPr>
          <w:rFonts w:ascii="Arial" w:hAnsi="Arial" w:cs="Arial"/>
          <w:sz w:val="18"/>
          <w:szCs w:val="18"/>
        </w:rPr>
        <w:t>Multilevel logistic regression adjusted for patients’ and pharmacists’ characteristics. Dependent variable: Willing to deprescribe each medication. ICC: 0.</w:t>
      </w:r>
      <w:r w:rsidR="009217CF" w:rsidRPr="0025764D">
        <w:rPr>
          <w:rFonts w:ascii="Arial" w:hAnsi="Arial" w:cs="Arial"/>
          <w:sz w:val="18"/>
          <w:szCs w:val="18"/>
        </w:rPr>
        <w:t>347</w:t>
      </w:r>
      <w:r w:rsidRPr="0025764D">
        <w:rPr>
          <w:rFonts w:ascii="Arial" w:hAnsi="Arial" w:cs="Arial"/>
          <w:sz w:val="18"/>
          <w:szCs w:val="18"/>
        </w:rPr>
        <w:t xml:space="preserve">. </w:t>
      </w:r>
    </w:p>
    <w:p w14:paraId="56AF03E8" w14:textId="2C307878" w:rsidR="00DE1927" w:rsidRPr="0025764D" w:rsidRDefault="00DE1927" w:rsidP="00327CC6">
      <w:pPr>
        <w:spacing w:after="0" w:line="240" w:lineRule="auto"/>
        <w:jc w:val="both"/>
        <w:rPr>
          <w:rFonts w:ascii="Arial" w:hAnsi="Arial" w:cs="Arial"/>
        </w:rPr>
      </w:pPr>
      <w:r w:rsidRPr="0025764D">
        <w:rPr>
          <w:rFonts w:ascii="Arial" w:hAnsi="Arial" w:cs="Arial"/>
          <w:sz w:val="18"/>
          <w:szCs w:val="18"/>
        </w:rPr>
        <w:t>FPH</w:t>
      </w:r>
      <w:r w:rsidRPr="0025764D">
        <w:rPr>
          <w:rFonts w:ascii="Arial" w:hAnsi="Arial" w:cs="Arial"/>
          <w:i/>
          <w:iCs/>
          <w:sz w:val="18"/>
          <w:szCs w:val="18"/>
        </w:rPr>
        <w:t xml:space="preserve">: </w:t>
      </w:r>
      <w:proofErr w:type="spellStart"/>
      <w:r w:rsidRPr="0025764D">
        <w:rPr>
          <w:rFonts w:ascii="Arial" w:hAnsi="Arial" w:cs="Arial"/>
          <w:i/>
          <w:iCs/>
          <w:sz w:val="18"/>
          <w:szCs w:val="18"/>
        </w:rPr>
        <w:t>Foederatio</w:t>
      </w:r>
      <w:proofErr w:type="spellEnd"/>
      <w:r w:rsidRPr="0025764D">
        <w:rPr>
          <w:rFonts w:ascii="Arial" w:hAnsi="Arial" w:cs="Arial"/>
          <w:i/>
          <w:iCs/>
          <w:sz w:val="18"/>
          <w:szCs w:val="18"/>
        </w:rPr>
        <w:t xml:space="preserve"> Pharmaceutica </w:t>
      </w:r>
      <w:proofErr w:type="spellStart"/>
      <w:r w:rsidRPr="0025764D">
        <w:rPr>
          <w:rFonts w:ascii="Arial" w:hAnsi="Arial" w:cs="Arial"/>
          <w:i/>
          <w:iCs/>
          <w:sz w:val="18"/>
          <w:szCs w:val="18"/>
        </w:rPr>
        <w:t>Helvetiae</w:t>
      </w:r>
      <w:proofErr w:type="spellEnd"/>
      <w:r w:rsidRPr="0025764D">
        <w:rPr>
          <w:rFonts w:ascii="Arial" w:hAnsi="Arial" w:cs="Arial"/>
          <w:sz w:val="18"/>
          <w:szCs w:val="18"/>
        </w:rPr>
        <w:t xml:space="preserve"> </w:t>
      </w:r>
      <w:r w:rsidRPr="0025764D">
        <w:rPr>
          <w:rStyle w:val="cf01"/>
          <w:rFonts w:ascii="Arial" w:hAnsi="Arial" w:cs="Arial"/>
        </w:rPr>
        <w:t xml:space="preserve">is the certification organisation for pharmacists in Switzerland, overseeing postgraduate and continued education. The FPH in community pharmacy is required </w:t>
      </w:r>
      <w:r w:rsidRPr="0025764D">
        <w:rPr>
          <w:rFonts w:ascii="Arial" w:hAnsi="Arial" w:cs="Arial"/>
          <w:sz w:val="18"/>
          <w:szCs w:val="18"/>
        </w:rPr>
        <w:t>in order to obtain authorization to practice as a pharmacist in the private sector under their own professional responsibility and to bill the compulsory health insurance.</w:t>
      </w:r>
    </w:p>
    <w:sectPr w:rsidR="00DE1927" w:rsidRPr="002576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30E4D"/>
    <w:multiLevelType w:val="hybridMultilevel"/>
    <w:tmpl w:val="C75A4EC0"/>
    <w:lvl w:ilvl="0" w:tplc="3E56F2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702ED"/>
    <w:multiLevelType w:val="hybridMultilevel"/>
    <w:tmpl w:val="A12ECADC"/>
    <w:lvl w:ilvl="0" w:tplc="742E799A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838021">
    <w:abstractNumId w:val="0"/>
  </w:num>
  <w:num w:numId="2" w16cid:durableId="1334601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93E"/>
    <w:rsid w:val="00024936"/>
    <w:rsid w:val="0008355C"/>
    <w:rsid w:val="00095254"/>
    <w:rsid w:val="001552F3"/>
    <w:rsid w:val="00181B82"/>
    <w:rsid w:val="001D00BC"/>
    <w:rsid w:val="001D6C14"/>
    <w:rsid w:val="001E2327"/>
    <w:rsid w:val="001E2B5A"/>
    <w:rsid w:val="0025764D"/>
    <w:rsid w:val="00283103"/>
    <w:rsid w:val="002D4BA3"/>
    <w:rsid w:val="00327CC6"/>
    <w:rsid w:val="00363900"/>
    <w:rsid w:val="00377F57"/>
    <w:rsid w:val="003957C7"/>
    <w:rsid w:val="003978F4"/>
    <w:rsid w:val="003A7740"/>
    <w:rsid w:val="003F4AAE"/>
    <w:rsid w:val="003F516E"/>
    <w:rsid w:val="00424F0B"/>
    <w:rsid w:val="00632381"/>
    <w:rsid w:val="007674AF"/>
    <w:rsid w:val="00837356"/>
    <w:rsid w:val="00864EBF"/>
    <w:rsid w:val="00875356"/>
    <w:rsid w:val="008C2B0A"/>
    <w:rsid w:val="008E0000"/>
    <w:rsid w:val="0091149C"/>
    <w:rsid w:val="009217CF"/>
    <w:rsid w:val="00974B45"/>
    <w:rsid w:val="009764CF"/>
    <w:rsid w:val="0099331A"/>
    <w:rsid w:val="009F4DCA"/>
    <w:rsid w:val="00B203BC"/>
    <w:rsid w:val="00BD73DB"/>
    <w:rsid w:val="00C369AA"/>
    <w:rsid w:val="00C769D1"/>
    <w:rsid w:val="00C843F1"/>
    <w:rsid w:val="00C90BBC"/>
    <w:rsid w:val="00D77F9A"/>
    <w:rsid w:val="00DE1927"/>
    <w:rsid w:val="00DE793E"/>
    <w:rsid w:val="00E24861"/>
    <w:rsid w:val="00ED5192"/>
    <w:rsid w:val="00F55CC5"/>
    <w:rsid w:val="00FD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B1D6B"/>
  <w15:chartTrackingRefBased/>
  <w15:docId w15:val="{1D0BB820-00A7-4AA6-8509-407C029A2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93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9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9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E1927"/>
    <w:pPr>
      <w:ind w:left="720"/>
      <w:contextualSpacing/>
    </w:pPr>
  </w:style>
  <w:style w:type="table" w:styleId="TableGrid">
    <w:name w:val="Table Grid"/>
    <w:basedOn w:val="TableNormal"/>
    <w:uiPriority w:val="39"/>
    <w:rsid w:val="00DE1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DE192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29</Words>
  <Characters>2629</Characters>
  <Application>Microsoft Office Word</Application>
  <DocSecurity>0</DocSecurity>
  <Lines>48</Lines>
  <Paragraphs>33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Vidonscky Lüthold</dc:creator>
  <cp:keywords/>
  <dc:description/>
  <cp:lastModifiedBy>Vidonscky Lüthold, Renata (BIHAM)</cp:lastModifiedBy>
  <cp:revision>44</cp:revision>
  <dcterms:created xsi:type="dcterms:W3CDTF">2024-03-27T16:18:00Z</dcterms:created>
  <dcterms:modified xsi:type="dcterms:W3CDTF">2024-06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98bff-a0c6-431a-a385-e52e6127365c</vt:lpwstr>
  </property>
</Properties>
</file>